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Table S1. </w:t>
      </w:r>
      <w:r>
        <w:rPr/>
        <w:t>Cya fusions that screened positive for protein translocation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7"/>
        <w:gridCol w:w="2225"/>
        <w:gridCol w:w="4234"/>
      </w:tblGrid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located protein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times hit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unction site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08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amino acids upstream of ATG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295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295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425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407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0635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470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525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2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780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206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1957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69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6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76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59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257</w:t>
            </w:r>
          </w:p>
        </w:tc>
      </w:tr>
      <w:tr>
        <w:trPr/>
        <w:tc>
          <w:tcPr>
            <w:tcW w:w="2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BU2064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ino acid 42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Times New Roman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7T12:55:00Z</dcterms:created>
  <dc:creator>Microbiology &amp; Immunology</dc:creator>
  <dc:description/>
  <cp:keywords/>
  <dc:language>en-US</dc:language>
  <cp:lastModifiedBy>Craig Roy</cp:lastModifiedBy>
  <cp:lastPrinted>2010-11-07T09:15:00Z</cp:lastPrinted>
  <dcterms:modified xsi:type="dcterms:W3CDTF">2011-04-17T12:55:00Z</dcterms:modified>
  <cp:revision>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